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FF7" w:rsidRPr="00200375" w:rsidRDefault="004D62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F16DD" w:rsidRPr="0051517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2F16DD" w:rsidRPr="0020037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1B1C31" w:rsidRPr="00200375">
        <w:rPr>
          <w:rFonts w:ascii="Times New Roman" w:hAnsi="Times New Roman" w:cs="Times New Roman"/>
          <w:sz w:val="24"/>
          <w:szCs w:val="24"/>
          <w:lang w:val="en-US"/>
        </w:rPr>
        <w:t>Phenolic compound</w:t>
      </w:r>
      <w:r w:rsidR="002F16DD" w:rsidRPr="00200375">
        <w:rPr>
          <w:rFonts w:ascii="Times New Roman" w:hAnsi="Times New Roman" w:cs="Times New Roman"/>
          <w:sz w:val="24"/>
          <w:szCs w:val="24"/>
          <w:lang w:val="en-US"/>
        </w:rPr>
        <w:t xml:space="preserve"> subclasses </w:t>
      </w:r>
    </w:p>
    <w:tbl>
      <w:tblPr>
        <w:tblStyle w:val="TableGrid"/>
        <w:tblW w:w="0" w:type="auto"/>
        <w:tblLook w:val="04A0"/>
      </w:tblPr>
      <w:tblGrid>
        <w:gridCol w:w="4814"/>
        <w:gridCol w:w="4814"/>
      </w:tblGrid>
      <w:tr w:rsidR="002F16DD" w:rsidRPr="0051517D" w:rsidTr="00650E5C">
        <w:trPr>
          <w:trHeight w:val="531"/>
        </w:trPr>
        <w:tc>
          <w:tcPr>
            <w:tcW w:w="4814" w:type="dxa"/>
            <w:shd w:val="clear" w:color="auto" w:fill="auto"/>
            <w:vAlign w:val="center"/>
          </w:tcPr>
          <w:p w:rsidR="002F16DD" w:rsidRPr="0051517D" w:rsidRDefault="002F16DD" w:rsidP="001B1C31">
            <w:pPr>
              <w:rPr>
                <w:rFonts w:ascii="Times New Roman" w:hAnsi="Times New Roman" w:cs="Times New Roman"/>
                <w:b/>
                <w:iCs/>
                <w:cap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iCs/>
                <w:caps/>
                <w:sz w:val="24"/>
                <w:szCs w:val="24"/>
                <w:lang w:val="en-US"/>
              </w:rPr>
              <w:t>Subclass</w:t>
            </w:r>
            <w:r w:rsidR="004C3E96" w:rsidRPr="0051517D">
              <w:rPr>
                <w:rFonts w:ascii="Times New Roman" w:hAnsi="Times New Roman" w:cs="Times New Roman"/>
                <w:b/>
                <w:iCs/>
                <w:caps/>
                <w:sz w:val="24"/>
                <w:szCs w:val="24"/>
                <w:lang w:val="en-US"/>
              </w:rPr>
              <w:t>es</w:t>
            </w:r>
          </w:p>
        </w:tc>
        <w:tc>
          <w:tcPr>
            <w:tcW w:w="4814" w:type="dxa"/>
            <w:shd w:val="clear" w:color="auto" w:fill="auto"/>
            <w:vAlign w:val="center"/>
          </w:tcPr>
          <w:p w:rsidR="002F16DD" w:rsidRPr="0051517D" w:rsidRDefault="002F16DD" w:rsidP="001B1C31">
            <w:pPr>
              <w:rPr>
                <w:rFonts w:ascii="Times New Roman" w:hAnsi="Times New Roman" w:cs="Times New Roman"/>
                <w:b/>
                <w:iCs/>
                <w:cap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iCs/>
                <w:caps/>
                <w:sz w:val="24"/>
                <w:szCs w:val="24"/>
                <w:lang w:val="en-US"/>
              </w:rPr>
              <w:t>Molecules</w:t>
            </w:r>
          </w:p>
        </w:tc>
      </w:tr>
      <w:tr w:rsidR="00F46AE9" w:rsidRPr="004D62DD" w:rsidTr="0051517D">
        <w:trPr>
          <w:trHeight w:val="2355"/>
        </w:trPr>
        <w:tc>
          <w:tcPr>
            <w:tcW w:w="4814" w:type="dxa"/>
            <w:vAlign w:val="center"/>
          </w:tcPr>
          <w:p w:rsidR="00F46AE9" w:rsidRPr="0051517D" w:rsidRDefault="00F46AE9" w:rsidP="001B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olic acids</w:t>
            </w:r>
          </w:p>
        </w:tc>
        <w:tc>
          <w:tcPr>
            <w:tcW w:w="4814" w:type="dxa"/>
            <w:vAlign w:val="center"/>
          </w:tcPr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ffeic Acid</w:t>
            </w:r>
          </w:p>
          <w:p w:rsidR="002F2203" w:rsidRPr="00200375" w:rsidRDefault="002F2203" w:rsidP="002F2203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rulic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lic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tisic</w:t>
            </w:r>
            <w:proofErr w:type="spellEnd"/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-Coumaric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 Hydroxybenzoic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Coumaric acid</w:t>
            </w:r>
          </w:p>
          <w:p w:rsidR="002F2203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ngic acid</w:t>
            </w:r>
          </w:p>
          <w:p w:rsidR="00F46AE9" w:rsidRPr="00200375" w:rsidRDefault="002F2203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nillic acid</w:t>
            </w:r>
          </w:p>
        </w:tc>
      </w:tr>
      <w:tr w:rsidR="007F2072" w:rsidRPr="00093C89" w:rsidTr="0051517D">
        <w:tc>
          <w:tcPr>
            <w:tcW w:w="4814" w:type="dxa"/>
            <w:vAlign w:val="center"/>
          </w:tcPr>
          <w:p w:rsidR="007F2072" w:rsidRPr="007E6045" w:rsidRDefault="00B141CF" w:rsidP="001B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  <w:r w:rsidR="007F2072" w:rsidRPr="007E6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coiridoid</w:t>
            </w:r>
            <w:proofErr w:type="spellEnd"/>
            <w:r w:rsidR="004D62DD" w:rsidRPr="007E6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D62DD" w:rsidRPr="007E60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glycons</w:t>
            </w:r>
            <w:proofErr w:type="spellEnd"/>
          </w:p>
        </w:tc>
        <w:tc>
          <w:tcPr>
            <w:tcW w:w="4814" w:type="dxa"/>
            <w:vAlign w:val="center"/>
          </w:tcPr>
          <w:p w:rsidR="004D62DD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arboxymethyl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stroside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lycon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</w:rPr>
              <w:t xml:space="preserve">(p-HPEA-EDA or oleocanthal) </w:t>
            </w:r>
          </w:p>
          <w:p w:rsidR="004D62DD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</w:rPr>
              <w:t>Decarboxymethyloleuropeinaglycon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,4-DHPEA-EDA or oleacein)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dehydic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m of </w:t>
            </w: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stroside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lycon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ldehydic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m of </w:t>
            </w: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uropein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lycon  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stroside aglycon (p-HPEA-EA)</w:t>
            </w:r>
          </w:p>
          <w:p w:rsidR="00B141CF" w:rsidRPr="007E6045" w:rsidRDefault="004D62DD" w:rsidP="00B141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</w:rPr>
              <w:t xml:space="preserve">Oleuropeinaglycon (3,4-DHPEA-EA) </w:t>
            </w:r>
            <w:r w:rsidR="00B141CF" w:rsidRPr="007E6045">
              <w:rPr>
                <w:rFonts w:ascii="Times New Roman" w:hAnsi="Times New Roman" w:cs="Times New Roman"/>
                <w:sz w:val="24"/>
                <w:szCs w:val="24"/>
              </w:rPr>
              <w:t>Oleacein</w:t>
            </w:r>
            <w:r w:rsidRPr="007E604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141CF" w:rsidRPr="007E6045">
              <w:rPr>
                <w:rFonts w:ascii="Times New Roman" w:hAnsi="Times New Roman" w:cs="Times New Roman"/>
                <w:sz w:val="24"/>
                <w:szCs w:val="24"/>
              </w:rPr>
              <w:t>c acid</w:t>
            </w:r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ocanthalic</w:t>
            </w:r>
            <w:proofErr w:type="spellEnd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  <w:p w:rsidR="00B141CF" w:rsidRPr="007E6045" w:rsidRDefault="00B141CF" w:rsidP="00B141CF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Oleokoronal</w:t>
            </w:r>
            <w:proofErr w:type="spellEnd"/>
          </w:p>
          <w:p w:rsidR="00B141CF" w:rsidRPr="007E6045" w:rsidRDefault="00B141CF" w:rsidP="00B141C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eomissional</w:t>
            </w:r>
            <w:proofErr w:type="spellEnd"/>
          </w:p>
        </w:tc>
      </w:tr>
      <w:tr w:rsidR="007F2072" w:rsidRPr="00200375" w:rsidTr="0051517D">
        <w:tc>
          <w:tcPr>
            <w:tcW w:w="4814" w:type="dxa"/>
            <w:vAlign w:val="center"/>
          </w:tcPr>
          <w:p w:rsidR="007F2072" w:rsidRPr="0051517D" w:rsidRDefault="007F2072" w:rsidP="001B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lavones</w:t>
            </w:r>
          </w:p>
        </w:tc>
        <w:tc>
          <w:tcPr>
            <w:tcW w:w="4814" w:type="dxa"/>
            <w:vAlign w:val="center"/>
          </w:tcPr>
          <w:p w:rsidR="007F2072" w:rsidRPr="007E6045" w:rsidRDefault="007F2072" w:rsidP="001B1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genin</w:t>
            </w:r>
          </w:p>
          <w:p w:rsidR="007F2072" w:rsidRPr="007E6045" w:rsidRDefault="007F2072" w:rsidP="001B1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teolin</w:t>
            </w:r>
          </w:p>
          <w:p w:rsidR="00F46AE9" w:rsidRPr="007E6045" w:rsidRDefault="00F46AE9" w:rsidP="001B1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h</w:t>
            </w:r>
            <w:r w:rsidR="00B141CF"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7E60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-luteolin</w:t>
            </w:r>
          </w:p>
        </w:tc>
      </w:tr>
      <w:tr w:rsidR="007F2072" w:rsidRPr="00200375" w:rsidTr="0051517D">
        <w:tc>
          <w:tcPr>
            <w:tcW w:w="4814" w:type="dxa"/>
            <w:vAlign w:val="center"/>
          </w:tcPr>
          <w:p w:rsidR="007F2072" w:rsidRPr="0051517D" w:rsidRDefault="007F2072" w:rsidP="001B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ignans</w:t>
            </w:r>
          </w:p>
        </w:tc>
        <w:tc>
          <w:tcPr>
            <w:tcW w:w="4814" w:type="dxa"/>
            <w:vAlign w:val="center"/>
          </w:tcPr>
          <w:p w:rsidR="002F2203" w:rsidRDefault="002F2203" w:rsidP="001B1C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</w:rPr>
              <w:t>Acetoxypinoresinol</w:t>
            </w:r>
          </w:p>
          <w:p w:rsidR="007F2072" w:rsidRPr="00200375" w:rsidRDefault="007F2072" w:rsidP="002F22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</w:rPr>
              <w:t>Pinoresinol</w:t>
            </w:r>
          </w:p>
        </w:tc>
      </w:tr>
      <w:tr w:rsidR="002F16DD" w:rsidRPr="004D62DD" w:rsidTr="0051517D">
        <w:tc>
          <w:tcPr>
            <w:tcW w:w="4814" w:type="dxa"/>
            <w:vAlign w:val="center"/>
          </w:tcPr>
          <w:p w:rsidR="002F16DD" w:rsidRPr="0051517D" w:rsidRDefault="007F2072" w:rsidP="001B1C3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hen</w:t>
            </w:r>
            <w:r w:rsidR="00F46AE9"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lic </w:t>
            </w:r>
            <w:r w:rsidRPr="005151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lcohols</w:t>
            </w:r>
          </w:p>
        </w:tc>
        <w:tc>
          <w:tcPr>
            <w:tcW w:w="4814" w:type="dxa"/>
            <w:vAlign w:val="center"/>
          </w:tcPr>
          <w:p w:rsidR="002F2203" w:rsidRDefault="002F2203" w:rsidP="001B1C3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tyrosol (3,4-DHPEA)</w:t>
            </w:r>
          </w:p>
          <w:p w:rsidR="002F16DD" w:rsidRPr="00200375" w:rsidRDefault="007F2072" w:rsidP="002F22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yrosol </w:t>
            </w:r>
            <w:r w:rsidR="00F46AE9" w:rsidRPr="002003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-HPEA)</w:t>
            </w:r>
          </w:p>
        </w:tc>
      </w:tr>
    </w:tbl>
    <w:p w:rsidR="002F16DD" w:rsidRPr="00200375" w:rsidRDefault="002F16DD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F16DD" w:rsidRPr="00200375" w:rsidSect="00513FE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283"/>
  <w:characterSpacingControl w:val="doNotCompress"/>
  <w:compat/>
  <w:rsids>
    <w:rsidRoot w:val="002F16DD"/>
    <w:rsid w:val="00093C89"/>
    <w:rsid w:val="00143A39"/>
    <w:rsid w:val="001B1C31"/>
    <w:rsid w:val="00200375"/>
    <w:rsid w:val="002F16DD"/>
    <w:rsid w:val="002F2203"/>
    <w:rsid w:val="003F3385"/>
    <w:rsid w:val="00461F73"/>
    <w:rsid w:val="004C3E96"/>
    <w:rsid w:val="004D62DD"/>
    <w:rsid w:val="00513FE0"/>
    <w:rsid w:val="0051517D"/>
    <w:rsid w:val="00612308"/>
    <w:rsid w:val="00650E5C"/>
    <w:rsid w:val="00761FD5"/>
    <w:rsid w:val="00790504"/>
    <w:rsid w:val="007E6045"/>
    <w:rsid w:val="007F2072"/>
    <w:rsid w:val="00810ECD"/>
    <w:rsid w:val="008D0F6C"/>
    <w:rsid w:val="009D6423"/>
    <w:rsid w:val="009E4FF8"/>
    <w:rsid w:val="00A6449F"/>
    <w:rsid w:val="00B141CF"/>
    <w:rsid w:val="00B72FF7"/>
    <w:rsid w:val="00CB5226"/>
    <w:rsid w:val="00CF5F84"/>
    <w:rsid w:val="00D44F0A"/>
    <w:rsid w:val="00DC51B5"/>
    <w:rsid w:val="00E047ED"/>
    <w:rsid w:val="00E167F2"/>
    <w:rsid w:val="00EE62F3"/>
    <w:rsid w:val="00F46A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F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6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A6449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0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D7A93-CAB3-4377-A795-34D7DE5D3D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rroccio</dc:creator>
  <cp:keywords/>
  <dc:description/>
  <cp:lastModifiedBy>ELCOT</cp:lastModifiedBy>
  <cp:revision>4</cp:revision>
  <dcterms:created xsi:type="dcterms:W3CDTF">2022-07-12T11:39:00Z</dcterms:created>
  <dcterms:modified xsi:type="dcterms:W3CDTF">2022-07-29T12:21:00Z</dcterms:modified>
</cp:coreProperties>
</file>